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167E05" w14:textId="75253B7F" w:rsidR="000C2860" w:rsidRPr="009479A5" w:rsidRDefault="000C2860">
      <w:pPr>
        <w:spacing w:after="160" w:line="259" w:lineRule="auto"/>
        <w:rPr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663"/>
        <w:gridCol w:w="6977"/>
      </w:tblGrid>
      <w:tr w:rsidR="00BF781D" w:rsidRPr="000B3523" w14:paraId="3EE1A19C" w14:textId="77777777" w:rsidTr="00FC33D9"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14:paraId="4434F682" w14:textId="385D7056" w:rsidR="00BF781D" w:rsidRPr="009479A5" w:rsidRDefault="00BF781D" w:rsidP="00311CCD">
            <w:pPr>
              <w:rPr>
                <w:sz w:val="22"/>
                <w:szCs w:val="22"/>
              </w:rPr>
            </w:pPr>
            <w:r w:rsidRPr="009479A5">
              <w:rPr>
                <w:b/>
                <w:sz w:val="22"/>
                <w:szCs w:val="22"/>
              </w:rPr>
              <w:t>Supplemental Table 1.</w:t>
            </w:r>
            <w:r w:rsidRPr="009479A5">
              <w:rPr>
                <w:sz w:val="22"/>
                <w:szCs w:val="22"/>
              </w:rPr>
              <w:t xml:space="preserve"> List of </w:t>
            </w:r>
            <w:r w:rsidR="000B3523">
              <w:rPr>
                <w:sz w:val="22"/>
                <w:szCs w:val="22"/>
              </w:rPr>
              <w:t>MP94</w:t>
            </w:r>
            <w:r w:rsidRPr="009479A5">
              <w:rPr>
                <w:sz w:val="22"/>
                <w:szCs w:val="22"/>
              </w:rPr>
              <w:t xml:space="preserve"> Experiments and Treatments</w:t>
            </w:r>
          </w:p>
        </w:tc>
      </w:tr>
      <w:tr w:rsidR="00BF781D" w:rsidRPr="000B3523" w14:paraId="3FDF519A" w14:textId="77777777" w:rsidTr="00FC33D9">
        <w:tc>
          <w:tcPr>
            <w:tcW w:w="1710" w:type="dxa"/>
            <w:tcBorders>
              <w:bottom w:val="single" w:sz="4" w:space="0" w:color="auto"/>
            </w:tcBorders>
          </w:tcPr>
          <w:p w14:paraId="7101A2FA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Experiment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66D651B2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n</w:t>
            </w:r>
          </w:p>
        </w:tc>
        <w:tc>
          <w:tcPr>
            <w:tcW w:w="6977" w:type="dxa"/>
            <w:tcBorders>
              <w:bottom w:val="single" w:sz="4" w:space="0" w:color="auto"/>
            </w:tcBorders>
          </w:tcPr>
          <w:p w14:paraId="470903B0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Description</w:t>
            </w:r>
          </w:p>
        </w:tc>
      </w:tr>
      <w:tr w:rsidR="00BF781D" w:rsidRPr="000B3523" w14:paraId="0C6E933A" w14:textId="77777777" w:rsidTr="00FC33D9">
        <w:tc>
          <w:tcPr>
            <w:tcW w:w="1710" w:type="dxa"/>
            <w:tcBorders>
              <w:bottom w:val="nil"/>
            </w:tcBorders>
          </w:tcPr>
          <w:p w14:paraId="754A528A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Pre-randomize</w:t>
            </w:r>
          </w:p>
        </w:tc>
        <w:tc>
          <w:tcPr>
            <w:tcW w:w="663" w:type="dxa"/>
            <w:tcBorders>
              <w:bottom w:val="nil"/>
            </w:tcBorders>
          </w:tcPr>
          <w:p w14:paraId="3F4D70EB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253</w:t>
            </w:r>
          </w:p>
        </w:tc>
        <w:tc>
          <w:tcPr>
            <w:tcW w:w="6977" w:type="dxa"/>
            <w:tcBorders>
              <w:bottom w:val="nil"/>
            </w:tcBorders>
          </w:tcPr>
          <w:p w14:paraId="18F1B9B8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Impact parameters and lesion volumes in untreated rats / Validation experiments</w:t>
            </w:r>
          </w:p>
        </w:tc>
      </w:tr>
      <w:tr w:rsidR="00BF781D" w:rsidRPr="000B3523" w14:paraId="3FD1595A" w14:textId="77777777" w:rsidTr="00FC33D9">
        <w:tc>
          <w:tcPr>
            <w:tcW w:w="1710" w:type="dxa"/>
            <w:tcBorders>
              <w:top w:val="nil"/>
              <w:bottom w:val="nil"/>
            </w:tcBorders>
          </w:tcPr>
          <w:p w14:paraId="0912C136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Anesthesia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2F8ADD61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92</w:t>
            </w:r>
          </w:p>
        </w:tc>
        <w:tc>
          <w:tcPr>
            <w:tcW w:w="6977" w:type="dxa"/>
            <w:tcBorders>
              <w:top w:val="nil"/>
              <w:bottom w:val="nil"/>
            </w:tcBorders>
          </w:tcPr>
          <w:p w14:paraId="7D5BA4E1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Intravenous vs. intraperitoneal pentobarbital experiments</w:t>
            </w:r>
          </w:p>
        </w:tc>
      </w:tr>
      <w:tr w:rsidR="00BF781D" w:rsidRPr="000B3523" w14:paraId="27707CFC" w14:textId="77777777" w:rsidTr="00FC33D9">
        <w:tc>
          <w:tcPr>
            <w:tcW w:w="1710" w:type="dxa"/>
            <w:tcBorders>
              <w:top w:val="nil"/>
              <w:bottom w:val="nil"/>
            </w:tcBorders>
          </w:tcPr>
          <w:p w14:paraId="5D5DB739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OFT Validation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6F4AE444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150</w:t>
            </w:r>
          </w:p>
        </w:tc>
        <w:tc>
          <w:tcPr>
            <w:tcW w:w="6977" w:type="dxa"/>
            <w:tcBorders>
              <w:top w:val="nil"/>
              <w:bottom w:val="nil"/>
            </w:tcBorders>
          </w:tcPr>
          <w:p w14:paraId="2723E763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Multicenter OFT validation and inter-rater analysis</w:t>
            </w:r>
          </w:p>
        </w:tc>
      </w:tr>
      <w:tr w:rsidR="00BF781D" w:rsidRPr="000B3523" w14:paraId="643CBE04" w14:textId="77777777" w:rsidTr="00FC33D9">
        <w:tc>
          <w:tcPr>
            <w:tcW w:w="1710" w:type="dxa"/>
            <w:tcBorders>
              <w:top w:val="nil"/>
              <w:bottom w:val="nil"/>
            </w:tcBorders>
          </w:tcPr>
          <w:p w14:paraId="217795FB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Delayed MP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03C18E23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108</w:t>
            </w:r>
          </w:p>
        </w:tc>
        <w:tc>
          <w:tcPr>
            <w:tcW w:w="6977" w:type="dxa"/>
            <w:tcBorders>
              <w:top w:val="nil"/>
              <w:bottom w:val="nil"/>
            </w:tcBorders>
          </w:tcPr>
          <w:p w14:paraId="337680EC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Compare 30, 120, 240, and 360 minutes MP on 48h lesion</w:t>
            </w:r>
          </w:p>
        </w:tc>
      </w:tr>
      <w:tr w:rsidR="00BF781D" w:rsidRPr="000B3523" w14:paraId="21AAAC72" w14:textId="77777777" w:rsidTr="00FC33D9">
        <w:tc>
          <w:tcPr>
            <w:tcW w:w="1710" w:type="dxa"/>
            <w:tcBorders>
              <w:top w:val="nil"/>
              <w:bottom w:val="nil"/>
            </w:tcBorders>
          </w:tcPr>
          <w:p w14:paraId="095288F5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3E5CC8E4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152</w:t>
            </w:r>
          </w:p>
        </w:tc>
        <w:tc>
          <w:tcPr>
            <w:tcW w:w="6977" w:type="dxa"/>
            <w:tcBorders>
              <w:top w:val="nil"/>
              <w:bottom w:val="nil"/>
            </w:tcBorders>
          </w:tcPr>
          <w:p w14:paraId="08939AEA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Compare -10 (pre), 30, 60, vs. 120 minutes MP on 24h lesion</w:t>
            </w:r>
          </w:p>
        </w:tc>
      </w:tr>
      <w:tr w:rsidR="00BF781D" w:rsidRPr="000B3523" w14:paraId="016E727E" w14:textId="77777777" w:rsidTr="00FC33D9">
        <w:tc>
          <w:tcPr>
            <w:tcW w:w="1710" w:type="dxa"/>
            <w:tcBorders>
              <w:top w:val="nil"/>
              <w:bottom w:val="nil"/>
            </w:tcBorders>
          </w:tcPr>
          <w:p w14:paraId="2BA6560D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Acute MP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273FF2E3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245</w:t>
            </w:r>
          </w:p>
        </w:tc>
        <w:tc>
          <w:tcPr>
            <w:tcW w:w="6977" w:type="dxa"/>
            <w:tcBorders>
              <w:top w:val="nil"/>
              <w:bottom w:val="nil"/>
            </w:tcBorders>
          </w:tcPr>
          <w:p w14:paraId="5B55B0DA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Randomize +30 vs. +60 vs. +120 minute initiation time, 24h vs. 48h, and 30 vs. 60 mg/kg MP therapy</w:t>
            </w:r>
          </w:p>
        </w:tc>
      </w:tr>
      <w:tr w:rsidR="00BF781D" w:rsidRPr="000B3523" w14:paraId="5A94EDAE" w14:textId="77777777" w:rsidTr="00FC33D9">
        <w:tc>
          <w:tcPr>
            <w:tcW w:w="1710" w:type="dxa"/>
            <w:tcBorders>
              <w:top w:val="nil"/>
            </w:tcBorders>
          </w:tcPr>
          <w:p w14:paraId="052AF058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Chronic MP</w:t>
            </w:r>
          </w:p>
        </w:tc>
        <w:tc>
          <w:tcPr>
            <w:tcW w:w="663" w:type="dxa"/>
            <w:tcBorders>
              <w:top w:val="nil"/>
            </w:tcBorders>
          </w:tcPr>
          <w:p w14:paraId="5B5305A8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200</w:t>
            </w:r>
          </w:p>
        </w:tc>
        <w:tc>
          <w:tcPr>
            <w:tcW w:w="6977" w:type="dxa"/>
            <w:tcBorders>
              <w:top w:val="nil"/>
            </w:tcBorders>
          </w:tcPr>
          <w:p w14:paraId="1B0CF162" w14:textId="77777777" w:rsidR="00BF781D" w:rsidRPr="009479A5" w:rsidRDefault="00BF781D" w:rsidP="00FC33D9">
            <w:pPr>
              <w:spacing w:line="276" w:lineRule="auto"/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Randomized +30 vs. +60 vs. +120 minute initiation time, 24h vs. 48h, and 30 vs. 60 mg/kg MP therapy</w:t>
            </w:r>
          </w:p>
        </w:tc>
      </w:tr>
      <w:tr w:rsidR="00BF781D" w:rsidRPr="000B3523" w14:paraId="18E96F39" w14:textId="77777777" w:rsidTr="00FC33D9">
        <w:tc>
          <w:tcPr>
            <w:tcW w:w="1710" w:type="dxa"/>
          </w:tcPr>
          <w:p w14:paraId="1E6F0514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Total</w:t>
            </w:r>
          </w:p>
        </w:tc>
        <w:tc>
          <w:tcPr>
            <w:tcW w:w="663" w:type="dxa"/>
          </w:tcPr>
          <w:p w14:paraId="24229414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1200</w:t>
            </w:r>
          </w:p>
        </w:tc>
        <w:tc>
          <w:tcPr>
            <w:tcW w:w="6977" w:type="dxa"/>
          </w:tcPr>
          <w:p w14:paraId="5D978580" w14:textId="77777777" w:rsidR="00BF781D" w:rsidRPr="009479A5" w:rsidRDefault="00BF781D" w:rsidP="00FC33D9">
            <w:pPr>
              <w:rPr>
                <w:sz w:val="22"/>
                <w:szCs w:val="22"/>
              </w:rPr>
            </w:pPr>
          </w:p>
        </w:tc>
      </w:tr>
    </w:tbl>
    <w:p w14:paraId="4E5C8A83" w14:textId="77777777" w:rsidR="00BF781D" w:rsidRPr="009479A5" w:rsidRDefault="00BF781D" w:rsidP="00BF781D">
      <w:pPr>
        <w:rPr>
          <w:sz w:val="22"/>
          <w:szCs w:val="22"/>
        </w:rPr>
      </w:pPr>
    </w:p>
    <w:p w14:paraId="4F3AB541" w14:textId="77777777" w:rsidR="00BF781D" w:rsidRPr="009479A5" w:rsidRDefault="00BF781D" w:rsidP="00BF781D">
      <w:pPr>
        <w:rPr>
          <w:sz w:val="22"/>
          <w:szCs w:val="22"/>
        </w:rPr>
      </w:pPr>
    </w:p>
    <w:p w14:paraId="1A486D83" w14:textId="77777777" w:rsidR="00BF781D" w:rsidRPr="009479A5" w:rsidRDefault="00BF781D" w:rsidP="00BF781D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551"/>
        <w:gridCol w:w="7549"/>
      </w:tblGrid>
      <w:tr w:rsidR="00BF781D" w:rsidRPr="000B3523" w14:paraId="2FC5DF3B" w14:textId="77777777" w:rsidTr="00FC33D9"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 w14:paraId="679DE778" w14:textId="2D919F41" w:rsidR="00BF781D" w:rsidRPr="009479A5" w:rsidRDefault="00BF781D" w:rsidP="00311CCD">
            <w:pPr>
              <w:rPr>
                <w:sz w:val="22"/>
                <w:szCs w:val="22"/>
              </w:rPr>
            </w:pPr>
            <w:r w:rsidRPr="009479A5">
              <w:rPr>
                <w:b/>
                <w:sz w:val="22"/>
                <w:szCs w:val="22"/>
              </w:rPr>
              <w:t>Supplemental Table 2.</w:t>
            </w:r>
            <w:r w:rsidRPr="009479A5">
              <w:rPr>
                <w:sz w:val="22"/>
                <w:szCs w:val="22"/>
              </w:rPr>
              <w:t xml:space="preserve"> </w:t>
            </w:r>
            <w:r w:rsidR="000B3523">
              <w:rPr>
                <w:sz w:val="22"/>
                <w:szCs w:val="22"/>
              </w:rPr>
              <w:t xml:space="preserve">List of </w:t>
            </w:r>
            <w:r w:rsidRPr="009479A5">
              <w:rPr>
                <w:sz w:val="22"/>
                <w:szCs w:val="22"/>
              </w:rPr>
              <w:t>MY96 Treatments</w:t>
            </w:r>
          </w:p>
        </w:tc>
      </w:tr>
      <w:tr w:rsidR="00BF781D" w:rsidRPr="000B3523" w14:paraId="02CCD6FB" w14:textId="77777777" w:rsidTr="00FC33D9">
        <w:tc>
          <w:tcPr>
            <w:tcW w:w="1260" w:type="dxa"/>
            <w:tcBorders>
              <w:bottom w:val="single" w:sz="4" w:space="0" w:color="auto"/>
            </w:tcBorders>
          </w:tcPr>
          <w:p w14:paraId="55119ED8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Treatment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20079817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n</w:t>
            </w:r>
          </w:p>
        </w:tc>
        <w:tc>
          <w:tcPr>
            <w:tcW w:w="7549" w:type="dxa"/>
            <w:tcBorders>
              <w:bottom w:val="single" w:sz="4" w:space="0" w:color="auto"/>
            </w:tcBorders>
          </w:tcPr>
          <w:p w14:paraId="5E62791B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Protocol Description</w:t>
            </w:r>
          </w:p>
        </w:tc>
      </w:tr>
      <w:tr w:rsidR="00BF781D" w:rsidRPr="000B3523" w14:paraId="4BF47D74" w14:textId="77777777" w:rsidTr="00FC33D9">
        <w:tc>
          <w:tcPr>
            <w:tcW w:w="1260" w:type="dxa"/>
            <w:tcBorders>
              <w:bottom w:val="nil"/>
            </w:tcBorders>
          </w:tcPr>
          <w:p w14:paraId="07600A51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MP1</w:t>
            </w:r>
          </w:p>
        </w:tc>
        <w:tc>
          <w:tcPr>
            <w:tcW w:w="551" w:type="dxa"/>
            <w:tcBorders>
              <w:bottom w:val="nil"/>
            </w:tcBorders>
          </w:tcPr>
          <w:p w14:paraId="0A788293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72</w:t>
            </w:r>
          </w:p>
        </w:tc>
        <w:tc>
          <w:tcPr>
            <w:tcW w:w="7549" w:type="dxa"/>
            <w:tcBorders>
              <w:bottom w:val="nil"/>
            </w:tcBorders>
          </w:tcPr>
          <w:p w14:paraId="4C35EDE6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MP 30 mg/kg @ 5 min &amp; Sal 0.5 ml/h @ 1h • 23</w:t>
            </w:r>
          </w:p>
        </w:tc>
      </w:tr>
      <w:tr w:rsidR="00BF781D" w:rsidRPr="000B3523" w14:paraId="774F1868" w14:textId="77777777" w:rsidTr="00FC33D9">
        <w:tc>
          <w:tcPr>
            <w:tcW w:w="1260" w:type="dxa"/>
            <w:tcBorders>
              <w:top w:val="nil"/>
              <w:bottom w:val="nil"/>
            </w:tcBorders>
          </w:tcPr>
          <w:p w14:paraId="7D7DA979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MPC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58DB7B18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72</w:t>
            </w:r>
          </w:p>
        </w:tc>
        <w:tc>
          <w:tcPr>
            <w:tcW w:w="7549" w:type="dxa"/>
            <w:tcBorders>
              <w:top w:val="nil"/>
              <w:bottom w:val="nil"/>
            </w:tcBorders>
          </w:tcPr>
          <w:p w14:paraId="770E3689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MP 30 mg/kg @ 5 min &amp; MP 5.4 ml/kg/h @ 1h • 23</w:t>
            </w:r>
          </w:p>
        </w:tc>
      </w:tr>
      <w:tr w:rsidR="00BF781D" w:rsidRPr="000B3523" w14:paraId="3900427E" w14:textId="77777777" w:rsidTr="00FC33D9">
        <w:tc>
          <w:tcPr>
            <w:tcW w:w="1260" w:type="dxa"/>
            <w:tcBorders>
              <w:top w:val="nil"/>
              <w:bottom w:val="nil"/>
            </w:tcBorders>
          </w:tcPr>
          <w:p w14:paraId="30684AB0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MPY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2C0613FC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72</w:t>
            </w:r>
          </w:p>
        </w:tc>
        <w:tc>
          <w:tcPr>
            <w:tcW w:w="7549" w:type="dxa"/>
            <w:tcBorders>
              <w:top w:val="nil"/>
              <w:bottom w:val="nil"/>
            </w:tcBorders>
          </w:tcPr>
          <w:p w14:paraId="0039806B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MP 30 mg/kg @ 5 min &amp; YM 1.0 mg/kg @ 3h &amp; 0.1 ml/kg/h @ 3h • 20</w:t>
            </w:r>
          </w:p>
        </w:tc>
      </w:tr>
      <w:tr w:rsidR="00BF781D" w:rsidRPr="000B3523" w14:paraId="25C1C9A0" w14:textId="77777777" w:rsidTr="00FC33D9">
        <w:tc>
          <w:tcPr>
            <w:tcW w:w="1260" w:type="dxa"/>
            <w:tcBorders>
              <w:top w:val="nil"/>
              <w:bottom w:val="nil"/>
            </w:tcBorders>
          </w:tcPr>
          <w:p w14:paraId="5A03A966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proofErr w:type="spellStart"/>
            <w:r w:rsidRPr="009479A5">
              <w:rPr>
                <w:sz w:val="22"/>
                <w:szCs w:val="22"/>
              </w:rPr>
              <w:t>Veh</w:t>
            </w:r>
            <w:proofErr w:type="spellEnd"/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59869D2C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72</w:t>
            </w:r>
          </w:p>
        </w:tc>
        <w:tc>
          <w:tcPr>
            <w:tcW w:w="7549" w:type="dxa"/>
            <w:tcBorders>
              <w:top w:val="nil"/>
              <w:bottom w:val="nil"/>
            </w:tcBorders>
          </w:tcPr>
          <w:p w14:paraId="1C488923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Sal 0.5 ml @ 5 min &amp; Sal 0.5 ml/</w:t>
            </w:r>
            <w:proofErr w:type="spellStart"/>
            <w:r w:rsidRPr="009479A5">
              <w:rPr>
                <w:sz w:val="22"/>
                <w:szCs w:val="22"/>
              </w:rPr>
              <w:t>hr</w:t>
            </w:r>
            <w:proofErr w:type="spellEnd"/>
            <w:r w:rsidRPr="009479A5">
              <w:rPr>
                <w:sz w:val="22"/>
                <w:szCs w:val="22"/>
              </w:rPr>
              <w:t xml:space="preserve"> @ 1h • 23</w:t>
            </w:r>
          </w:p>
        </w:tc>
      </w:tr>
      <w:tr w:rsidR="00BF781D" w:rsidRPr="000B3523" w14:paraId="595E8979" w14:textId="77777777" w:rsidTr="00FC33D9">
        <w:tc>
          <w:tcPr>
            <w:tcW w:w="1260" w:type="dxa"/>
            <w:tcBorders>
              <w:top w:val="nil"/>
              <w:bottom w:val="nil"/>
            </w:tcBorders>
          </w:tcPr>
          <w:p w14:paraId="1660C4A9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YME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19655074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72</w:t>
            </w:r>
          </w:p>
        </w:tc>
        <w:tc>
          <w:tcPr>
            <w:tcW w:w="7549" w:type="dxa"/>
            <w:tcBorders>
              <w:top w:val="nil"/>
              <w:bottom w:val="nil"/>
            </w:tcBorders>
          </w:tcPr>
          <w:p w14:paraId="5ECC2970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YM 1.0 mg/kg @ 5 min &amp; YM 0.1 mg/kg/</w:t>
            </w:r>
            <w:proofErr w:type="spellStart"/>
            <w:r w:rsidRPr="009479A5">
              <w:rPr>
                <w:sz w:val="22"/>
                <w:szCs w:val="22"/>
              </w:rPr>
              <w:t>hr</w:t>
            </w:r>
            <w:proofErr w:type="spellEnd"/>
            <w:r w:rsidRPr="009479A5">
              <w:rPr>
                <w:sz w:val="22"/>
                <w:szCs w:val="22"/>
              </w:rPr>
              <w:t xml:space="preserve"> @ 1h • 20</w:t>
            </w:r>
          </w:p>
        </w:tc>
      </w:tr>
      <w:tr w:rsidR="00BF781D" w:rsidRPr="000B3523" w14:paraId="27BE2482" w14:textId="77777777" w:rsidTr="00FC33D9"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ACCD45B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YML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</w:tcPr>
          <w:p w14:paraId="3EFB6207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72</w:t>
            </w:r>
          </w:p>
        </w:tc>
        <w:tc>
          <w:tcPr>
            <w:tcW w:w="7549" w:type="dxa"/>
            <w:tcBorders>
              <w:top w:val="nil"/>
              <w:bottom w:val="single" w:sz="4" w:space="0" w:color="auto"/>
            </w:tcBorders>
          </w:tcPr>
          <w:p w14:paraId="4CEC7E82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Sal 0.5 ml @ 5 min, YM 1.0 mg/kg @ 3h &amp; YM 0.1 mg/kg/h @ 3h • 20</w:t>
            </w:r>
          </w:p>
        </w:tc>
      </w:tr>
      <w:tr w:rsidR="00BF781D" w:rsidRPr="000B3523" w14:paraId="55363F12" w14:textId="77777777" w:rsidTr="00FC33D9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B5C8D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Total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A7872" w14:textId="77777777" w:rsidR="00BF781D" w:rsidRPr="009479A5" w:rsidRDefault="00BF781D" w:rsidP="00FC33D9">
            <w:pPr>
              <w:rPr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>504</w:t>
            </w:r>
          </w:p>
        </w:tc>
        <w:tc>
          <w:tcPr>
            <w:tcW w:w="7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B847B" w14:textId="77777777" w:rsidR="00BF781D" w:rsidRPr="009479A5" w:rsidRDefault="00BF781D" w:rsidP="00FC33D9">
            <w:pPr>
              <w:rPr>
                <w:sz w:val="22"/>
                <w:szCs w:val="22"/>
              </w:rPr>
            </w:pPr>
          </w:p>
        </w:tc>
      </w:tr>
      <w:tr w:rsidR="00BF781D" w:rsidRPr="000B3523" w14:paraId="49123CA4" w14:textId="77777777" w:rsidTr="00FC33D9"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E6DF5" w14:textId="77777777" w:rsidR="00BF781D" w:rsidRPr="009479A5" w:rsidRDefault="00BF781D" w:rsidP="00FC33D9">
            <w:pPr>
              <w:rPr>
                <w:sz w:val="22"/>
                <w:szCs w:val="22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D105E" w14:textId="77777777" w:rsidR="00BF781D" w:rsidRPr="009479A5" w:rsidRDefault="00BF781D" w:rsidP="00FC33D9">
            <w:pPr>
              <w:rPr>
                <w:sz w:val="22"/>
                <w:szCs w:val="22"/>
              </w:rPr>
            </w:pPr>
          </w:p>
        </w:tc>
        <w:tc>
          <w:tcPr>
            <w:tcW w:w="7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9C11C" w14:textId="77777777" w:rsidR="00BF781D" w:rsidRPr="009479A5" w:rsidRDefault="00BF781D" w:rsidP="00FC33D9">
            <w:pPr>
              <w:rPr>
                <w:sz w:val="22"/>
                <w:szCs w:val="22"/>
              </w:rPr>
            </w:pPr>
          </w:p>
        </w:tc>
      </w:tr>
    </w:tbl>
    <w:p w14:paraId="642B3C41" w14:textId="77777777" w:rsidR="00BF781D" w:rsidRPr="009479A5" w:rsidRDefault="00BF781D" w:rsidP="00BF781D">
      <w:pPr>
        <w:rPr>
          <w:sz w:val="22"/>
          <w:szCs w:val="22"/>
        </w:rPr>
      </w:pPr>
    </w:p>
    <w:p w14:paraId="69B37728" w14:textId="77777777" w:rsidR="00BF781D" w:rsidRPr="009479A5" w:rsidRDefault="00BF781D" w:rsidP="00BF781D">
      <w:pPr>
        <w:rPr>
          <w:sz w:val="22"/>
          <w:szCs w:val="22"/>
        </w:rPr>
      </w:pPr>
    </w:p>
    <w:tbl>
      <w:tblPr>
        <w:tblStyle w:val="PlainTable41"/>
        <w:tblW w:w="9540" w:type="dxa"/>
        <w:tblLook w:val="04A0" w:firstRow="1" w:lastRow="0" w:firstColumn="1" w:lastColumn="0" w:noHBand="0" w:noVBand="1"/>
      </w:tblPr>
      <w:tblGrid>
        <w:gridCol w:w="2886"/>
        <w:gridCol w:w="1832"/>
        <w:gridCol w:w="3202"/>
        <w:gridCol w:w="142"/>
        <w:gridCol w:w="1478"/>
      </w:tblGrid>
      <w:tr w:rsidR="00BF781D" w:rsidRPr="000B3523" w14:paraId="4C70BA07" w14:textId="77777777" w:rsidTr="00FC3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5"/>
            <w:tcBorders>
              <w:bottom w:val="single" w:sz="4" w:space="0" w:color="auto"/>
            </w:tcBorders>
            <w:noWrap/>
          </w:tcPr>
          <w:p w14:paraId="336BDFAD" w14:textId="131169F8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sz w:val="22"/>
                <w:szCs w:val="22"/>
              </w:rPr>
              <w:t xml:space="preserve">Supplemental Table </w:t>
            </w:r>
            <w:r w:rsidR="009418AB" w:rsidRPr="009479A5">
              <w:rPr>
                <w:sz w:val="22"/>
                <w:szCs w:val="22"/>
              </w:rPr>
              <w:t>3</w:t>
            </w:r>
            <w:r w:rsidRPr="009479A5">
              <w:rPr>
                <w:sz w:val="22"/>
                <w:szCs w:val="22"/>
              </w:rPr>
              <w:t>. List of Variables in Surgery Sheet and Percent of Data Recovered for Variables</w:t>
            </w:r>
          </w:p>
        </w:tc>
      </w:tr>
      <w:tr w:rsidR="00BF781D" w:rsidRPr="000B3523" w14:paraId="20076480" w14:textId="77777777" w:rsidTr="00947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B9D71A4" w14:textId="77777777" w:rsidR="00BF781D" w:rsidRPr="009479A5" w:rsidRDefault="00BF781D" w:rsidP="00FC33D9">
            <w:pPr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1D64EB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9479A5">
              <w:rPr>
                <w:b/>
                <w:color w:val="000000"/>
                <w:sz w:val="22"/>
                <w:szCs w:val="22"/>
              </w:rPr>
              <w:t>% Recovered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531A9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9479A5">
              <w:rPr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EF345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9479A5">
              <w:rPr>
                <w:b/>
                <w:color w:val="000000"/>
                <w:sz w:val="22"/>
                <w:szCs w:val="22"/>
              </w:rPr>
              <w:t>% Recovered</w:t>
            </w:r>
          </w:p>
        </w:tc>
      </w:tr>
      <w:tr w:rsidR="00BF781D" w:rsidRPr="000B3523" w14:paraId="289185E4" w14:textId="77777777" w:rsidTr="00FC33D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6A75273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Treatment Set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hideMark/>
          </w:tcPr>
          <w:p w14:paraId="6C12D859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94.04</w:t>
            </w:r>
          </w:p>
        </w:tc>
        <w:tc>
          <w:tcPr>
            <w:tcW w:w="3344" w:type="dxa"/>
            <w:gridSpan w:val="2"/>
            <w:tcBorders>
              <w:top w:val="single" w:sz="4" w:space="0" w:color="auto"/>
            </w:tcBorders>
            <w:noWrap/>
            <w:hideMark/>
          </w:tcPr>
          <w:p w14:paraId="2A02AE9E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At Hit Diastolic Max</w:t>
            </w:r>
          </w:p>
        </w:tc>
        <w:tc>
          <w:tcPr>
            <w:tcW w:w="147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3F1A69C" w14:textId="77777777" w:rsidR="00BF781D" w:rsidRPr="009479A5" w:rsidRDefault="00BF781D" w:rsidP="00947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36.00</w:t>
            </w:r>
          </w:p>
        </w:tc>
      </w:tr>
      <w:tr w:rsidR="00BF781D" w:rsidRPr="000B3523" w14:paraId="4EF61835" w14:textId="77777777" w:rsidTr="00FC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71CA3FC9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Treatment Box</w:t>
            </w:r>
          </w:p>
        </w:tc>
        <w:tc>
          <w:tcPr>
            <w:tcW w:w="1832" w:type="dxa"/>
            <w:noWrap/>
            <w:hideMark/>
          </w:tcPr>
          <w:p w14:paraId="76FDF88E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93.07</w:t>
            </w:r>
          </w:p>
        </w:tc>
        <w:tc>
          <w:tcPr>
            <w:tcW w:w="3344" w:type="dxa"/>
            <w:gridSpan w:val="2"/>
            <w:noWrap/>
            <w:hideMark/>
          </w:tcPr>
          <w:p w14:paraId="08354737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At Hit Diastolic Min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7EF9C48C" w14:textId="77777777" w:rsidR="00BF781D" w:rsidRPr="009479A5" w:rsidRDefault="00BF781D" w:rsidP="0094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35.56</w:t>
            </w:r>
          </w:p>
        </w:tc>
      </w:tr>
      <w:tr w:rsidR="00BF781D" w:rsidRPr="000B3523" w14:paraId="1A213F18" w14:textId="77777777" w:rsidTr="00FC33D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520B9214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Treatment Rat</w:t>
            </w:r>
          </w:p>
        </w:tc>
        <w:tc>
          <w:tcPr>
            <w:tcW w:w="1832" w:type="dxa"/>
            <w:noWrap/>
            <w:hideMark/>
          </w:tcPr>
          <w:p w14:paraId="20EFE787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77.78</w:t>
            </w:r>
          </w:p>
        </w:tc>
        <w:tc>
          <w:tcPr>
            <w:tcW w:w="3344" w:type="dxa"/>
            <w:gridSpan w:val="2"/>
            <w:noWrap/>
            <w:hideMark/>
          </w:tcPr>
          <w:p w14:paraId="2E91ECDA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At Hit Systolic Max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2F3833A0" w14:textId="77777777" w:rsidR="00BF781D" w:rsidRPr="009479A5" w:rsidRDefault="00BF781D" w:rsidP="00947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36.27</w:t>
            </w:r>
          </w:p>
        </w:tc>
      </w:tr>
      <w:tr w:rsidR="00BF781D" w:rsidRPr="000B3523" w14:paraId="6353567A" w14:textId="77777777" w:rsidTr="00FC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087E3784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832" w:type="dxa"/>
            <w:noWrap/>
            <w:hideMark/>
          </w:tcPr>
          <w:p w14:paraId="6D24747A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99.47</w:t>
            </w:r>
          </w:p>
        </w:tc>
        <w:tc>
          <w:tcPr>
            <w:tcW w:w="3344" w:type="dxa"/>
            <w:gridSpan w:val="2"/>
            <w:noWrap/>
            <w:hideMark/>
          </w:tcPr>
          <w:p w14:paraId="2A956EFF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At Hit Systolic Min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41CFFE16" w14:textId="77777777" w:rsidR="00BF781D" w:rsidRPr="009479A5" w:rsidRDefault="00BF781D" w:rsidP="0094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35.73</w:t>
            </w:r>
          </w:p>
        </w:tc>
      </w:tr>
      <w:tr w:rsidR="00BF781D" w:rsidRPr="000B3523" w14:paraId="5AB4B8DC" w14:textId="77777777" w:rsidTr="00FC33D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0F2960E9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Date of Birth</w:t>
            </w:r>
          </w:p>
        </w:tc>
        <w:tc>
          <w:tcPr>
            <w:tcW w:w="1832" w:type="dxa"/>
            <w:noWrap/>
            <w:hideMark/>
          </w:tcPr>
          <w:p w14:paraId="41779546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67.64</w:t>
            </w:r>
          </w:p>
        </w:tc>
        <w:tc>
          <w:tcPr>
            <w:tcW w:w="3344" w:type="dxa"/>
            <w:gridSpan w:val="2"/>
            <w:noWrap/>
            <w:hideMark/>
          </w:tcPr>
          <w:p w14:paraId="23A674F9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ost Inj. Time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43E2466E" w14:textId="77777777" w:rsidR="00BF781D" w:rsidRPr="009479A5" w:rsidRDefault="00BF781D" w:rsidP="00947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82.93</w:t>
            </w:r>
          </w:p>
        </w:tc>
      </w:tr>
      <w:tr w:rsidR="00BF781D" w:rsidRPr="000B3523" w14:paraId="6E839D86" w14:textId="77777777" w:rsidTr="00FC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6224B406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Date of Expiration</w:t>
            </w:r>
          </w:p>
        </w:tc>
        <w:tc>
          <w:tcPr>
            <w:tcW w:w="1832" w:type="dxa"/>
            <w:noWrap/>
            <w:hideMark/>
          </w:tcPr>
          <w:p w14:paraId="351B3DCC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89.96</w:t>
            </w:r>
          </w:p>
        </w:tc>
        <w:tc>
          <w:tcPr>
            <w:tcW w:w="3344" w:type="dxa"/>
            <w:gridSpan w:val="2"/>
            <w:noWrap/>
            <w:hideMark/>
          </w:tcPr>
          <w:p w14:paraId="711E78FF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ost Inj. pH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3914D030" w14:textId="77777777" w:rsidR="00BF781D" w:rsidRPr="009479A5" w:rsidRDefault="00BF781D" w:rsidP="0094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74.58</w:t>
            </w:r>
          </w:p>
        </w:tc>
      </w:tr>
      <w:tr w:rsidR="00BF781D" w:rsidRPr="000B3523" w14:paraId="607E70AC" w14:textId="77777777" w:rsidTr="00FC33D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4A3F0096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Contusion Drop Height</w:t>
            </w:r>
          </w:p>
        </w:tc>
        <w:tc>
          <w:tcPr>
            <w:tcW w:w="1832" w:type="dxa"/>
            <w:noWrap/>
            <w:hideMark/>
          </w:tcPr>
          <w:p w14:paraId="6E064B56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98.40</w:t>
            </w:r>
          </w:p>
        </w:tc>
        <w:tc>
          <w:tcPr>
            <w:tcW w:w="3344" w:type="dxa"/>
            <w:gridSpan w:val="2"/>
            <w:noWrap/>
            <w:hideMark/>
          </w:tcPr>
          <w:p w14:paraId="02852213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ost Inj. PCO2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4878E1E2" w14:textId="77777777" w:rsidR="00BF781D" w:rsidRPr="009479A5" w:rsidRDefault="00BF781D" w:rsidP="00947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70.76</w:t>
            </w:r>
          </w:p>
        </w:tc>
      </w:tr>
      <w:tr w:rsidR="00BF781D" w:rsidRPr="000B3523" w14:paraId="7F80FE9F" w14:textId="77777777" w:rsidTr="00FC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6DB55198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re-Op Weight</w:t>
            </w:r>
          </w:p>
        </w:tc>
        <w:tc>
          <w:tcPr>
            <w:tcW w:w="1832" w:type="dxa"/>
            <w:noWrap/>
            <w:hideMark/>
          </w:tcPr>
          <w:p w14:paraId="60082FA0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98.22</w:t>
            </w:r>
          </w:p>
        </w:tc>
        <w:tc>
          <w:tcPr>
            <w:tcW w:w="3344" w:type="dxa"/>
            <w:gridSpan w:val="2"/>
            <w:noWrap/>
            <w:hideMark/>
          </w:tcPr>
          <w:p w14:paraId="3517ED42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ost Inj. O2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71F5D889" w14:textId="77777777" w:rsidR="00BF781D" w:rsidRPr="009479A5" w:rsidRDefault="00BF781D" w:rsidP="0094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70.58</w:t>
            </w:r>
          </w:p>
        </w:tc>
      </w:tr>
      <w:tr w:rsidR="00BF781D" w:rsidRPr="000B3523" w14:paraId="4ABE3DDB" w14:textId="77777777" w:rsidTr="00FC33D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12B50789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Date of Operation</w:t>
            </w:r>
          </w:p>
        </w:tc>
        <w:tc>
          <w:tcPr>
            <w:tcW w:w="1832" w:type="dxa"/>
            <w:noWrap/>
            <w:hideMark/>
          </w:tcPr>
          <w:p w14:paraId="45EECA4B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98.67</w:t>
            </w:r>
          </w:p>
        </w:tc>
        <w:tc>
          <w:tcPr>
            <w:tcW w:w="3344" w:type="dxa"/>
            <w:gridSpan w:val="2"/>
            <w:noWrap/>
            <w:hideMark/>
          </w:tcPr>
          <w:p w14:paraId="74D36992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ost Inj. HCO3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6D860D6F" w14:textId="77777777" w:rsidR="00BF781D" w:rsidRPr="009479A5" w:rsidRDefault="00BF781D" w:rsidP="00947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51.02</w:t>
            </w:r>
          </w:p>
        </w:tc>
      </w:tr>
      <w:tr w:rsidR="00BF781D" w:rsidRPr="000B3523" w14:paraId="3C8E012F" w14:textId="77777777" w:rsidTr="00FC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7F57CF00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 xml:space="preserve">Surg. </w:t>
            </w:r>
            <w:proofErr w:type="spellStart"/>
            <w:r w:rsidRPr="009479A5">
              <w:rPr>
                <w:color w:val="000000"/>
                <w:sz w:val="22"/>
                <w:szCs w:val="22"/>
              </w:rPr>
              <w:t>Anes</w:t>
            </w:r>
            <w:proofErr w:type="spellEnd"/>
            <w:r w:rsidRPr="009479A5">
              <w:rPr>
                <w:color w:val="000000"/>
                <w:sz w:val="22"/>
                <w:szCs w:val="22"/>
              </w:rPr>
              <w:t>. Drug</w:t>
            </w:r>
          </w:p>
        </w:tc>
        <w:tc>
          <w:tcPr>
            <w:tcW w:w="1832" w:type="dxa"/>
            <w:noWrap/>
            <w:hideMark/>
          </w:tcPr>
          <w:p w14:paraId="66AD2809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98.49</w:t>
            </w:r>
          </w:p>
        </w:tc>
        <w:tc>
          <w:tcPr>
            <w:tcW w:w="3344" w:type="dxa"/>
            <w:gridSpan w:val="2"/>
            <w:noWrap/>
            <w:hideMark/>
          </w:tcPr>
          <w:p w14:paraId="1BE5D6FC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ost Inj. Base E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5B7542BC" w14:textId="77777777" w:rsidR="00BF781D" w:rsidRPr="009479A5" w:rsidRDefault="00BF781D" w:rsidP="0094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41.07</w:t>
            </w:r>
          </w:p>
        </w:tc>
      </w:tr>
      <w:tr w:rsidR="00BF781D" w:rsidRPr="000B3523" w14:paraId="254D7219" w14:textId="77777777" w:rsidTr="00FC33D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2ED04E94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 xml:space="preserve">Surg. </w:t>
            </w:r>
            <w:proofErr w:type="spellStart"/>
            <w:r w:rsidRPr="009479A5">
              <w:rPr>
                <w:color w:val="000000"/>
                <w:sz w:val="22"/>
                <w:szCs w:val="22"/>
              </w:rPr>
              <w:t>Anes</w:t>
            </w:r>
            <w:proofErr w:type="spellEnd"/>
            <w:r w:rsidRPr="009479A5">
              <w:rPr>
                <w:color w:val="000000"/>
                <w:sz w:val="22"/>
                <w:szCs w:val="22"/>
              </w:rPr>
              <w:t>. Drug Route</w:t>
            </w:r>
          </w:p>
        </w:tc>
        <w:tc>
          <w:tcPr>
            <w:tcW w:w="1832" w:type="dxa"/>
            <w:noWrap/>
            <w:hideMark/>
          </w:tcPr>
          <w:p w14:paraId="086349D4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98.93</w:t>
            </w:r>
          </w:p>
        </w:tc>
        <w:tc>
          <w:tcPr>
            <w:tcW w:w="3344" w:type="dxa"/>
            <w:gridSpan w:val="2"/>
            <w:noWrap/>
            <w:hideMark/>
          </w:tcPr>
          <w:p w14:paraId="6413F71F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ost Inj. O2 Sat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6CFC4770" w14:textId="77777777" w:rsidR="00BF781D" w:rsidRPr="009479A5" w:rsidRDefault="00BF781D" w:rsidP="00947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47.91</w:t>
            </w:r>
          </w:p>
        </w:tc>
      </w:tr>
      <w:tr w:rsidR="00BF781D" w:rsidRPr="000B3523" w14:paraId="3B9C5039" w14:textId="77777777" w:rsidTr="00FC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271EFDD4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 xml:space="preserve">Surg. </w:t>
            </w:r>
            <w:proofErr w:type="spellStart"/>
            <w:r w:rsidRPr="009479A5">
              <w:rPr>
                <w:color w:val="000000"/>
                <w:sz w:val="22"/>
                <w:szCs w:val="22"/>
              </w:rPr>
              <w:t>Anes</w:t>
            </w:r>
            <w:proofErr w:type="spellEnd"/>
            <w:r w:rsidRPr="009479A5">
              <w:rPr>
                <w:color w:val="000000"/>
                <w:sz w:val="22"/>
                <w:szCs w:val="22"/>
              </w:rPr>
              <w:t>. Drug Time</w:t>
            </w:r>
          </w:p>
        </w:tc>
        <w:tc>
          <w:tcPr>
            <w:tcW w:w="1832" w:type="dxa"/>
            <w:noWrap/>
            <w:hideMark/>
          </w:tcPr>
          <w:p w14:paraId="6AFC7233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96.71</w:t>
            </w:r>
          </w:p>
        </w:tc>
        <w:tc>
          <w:tcPr>
            <w:tcW w:w="3344" w:type="dxa"/>
            <w:gridSpan w:val="2"/>
            <w:noWrap/>
            <w:hideMark/>
          </w:tcPr>
          <w:p w14:paraId="71B5F39A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ost Inj. Temp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6C4F5C7E" w14:textId="77777777" w:rsidR="00BF781D" w:rsidRPr="009479A5" w:rsidRDefault="00BF781D" w:rsidP="0094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80.27</w:t>
            </w:r>
          </w:p>
        </w:tc>
      </w:tr>
      <w:tr w:rsidR="00BF781D" w:rsidRPr="000B3523" w14:paraId="52DC6C29" w14:textId="77777777" w:rsidTr="00FC33D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76BE7DAF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 xml:space="preserve">Surg. </w:t>
            </w:r>
            <w:proofErr w:type="spellStart"/>
            <w:r w:rsidRPr="009479A5">
              <w:rPr>
                <w:color w:val="000000"/>
                <w:sz w:val="22"/>
                <w:szCs w:val="22"/>
              </w:rPr>
              <w:t>Anes</w:t>
            </w:r>
            <w:proofErr w:type="spellEnd"/>
            <w:r w:rsidRPr="009479A5">
              <w:rPr>
                <w:color w:val="000000"/>
                <w:sz w:val="22"/>
                <w:szCs w:val="22"/>
              </w:rPr>
              <w:t>. Drug Dose</w:t>
            </w:r>
          </w:p>
        </w:tc>
        <w:tc>
          <w:tcPr>
            <w:tcW w:w="1832" w:type="dxa"/>
            <w:noWrap/>
            <w:hideMark/>
          </w:tcPr>
          <w:p w14:paraId="04E8A0C2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78.40</w:t>
            </w:r>
          </w:p>
        </w:tc>
        <w:tc>
          <w:tcPr>
            <w:tcW w:w="3344" w:type="dxa"/>
            <w:gridSpan w:val="2"/>
            <w:noWrap/>
            <w:hideMark/>
          </w:tcPr>
          <w:p w14:paraId="6B6BE174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ost Inj. Diastolic Max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24B51B13" w14:textId="77777777" w:rsidR="00BF781D" w:rsidRPr="009479A5" w:rsidRDefault="00BF781D" w:rsidP="00947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80.36</w:t>
            </w:r>
          </w:p>
        </w:tc>
      </w:tr>
      <w:tr w:rsidR="00BF781D" w:rsidRPr="000B3523" w14:paraId="6B26BEBD" w14:textId="77777777" w:rsidTr="00FC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6D2E4CF0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lastRenderedPageBreak/>
              <w:t xml:space="preserve">Surg. </w:t>
            </w:r>
            <w:proofErr w:type="spellStart"/>
            <w:r w:rsidRPr="009479A5">
              <w:rPr>
                <w:color w:val="000000"/>
                <w:sz w:val="22"/>
                <w:szCs w:val="22"/>
              </w:rPr>
              <w:t>Anes</w:t>
            </w:r>
            <w:proofErr w:type="spellEnd"/>
            <w:r w:rsidRPr="009479A5">
              <w:rPr>
                <w:color w:val="000000"/>
                <w:sz w:val="22"/>
                <w:szCs w:val="22"/>
              </w:rPr>
              <w:t>. Drug Volume</w:t>
            </w:r>
          </w:p>
        </w:tc>
        <w:tc>
          <w:tcPr>
            <w:tcW w:w="1832" w:type="dxa"/>
            <w:noWrap/>
            <w:hideMark/>
          </w:tcPr>
          <w:p w14:paraId="244A908B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87.82</w:t>
            </w:r>
          </w:p>
        </w:tc>
        <w:tc>
          <w:tcPr>
            <w:tcW w:w="3344" w:type="dxa"/>
            <w:gridSpan w:val="2"/>
            <w:noWrap/>
            <w:hideMark/>
          </w:tcPr>
          <w:p w14:paraId="5B97F9FD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ost Inj. Diastolic Min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705E426A" w14:textId="77777777" w:rsidR="00BF781D" w:rsidRPr="009479A5" w:rsidRDefault="00BF781D" w:rsidP="0094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71.82</w:t>
            </w:r>
          </w:p>
        </w:tc>
      </w:tr>
      <w:tr w:rsidR="00BF781D" w:rsidRPr="000B3523" w14:paraId="3E448E7E" w14:textId="77777777" w:rsidTr="00FC33D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48703798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Time of Injury</w:t>
            </w:r>
          </w:p>
        </w:tc>
        <w:tc>
          <w:tcPr>
            <w:tcW w:w="1832" w:type="dxa"/>
            <w:noWrap/>
            <w:hideMark/>
          </w:tcPr>
          <w:p w14:paraId="1411A175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95.73</w:t>
            </w:r>
          </w:p>
        </w:tc>
        <w:tc>
          <w:tcPr>
            <w:tcW w:w="3344" w:type="dxa"/>
            <w:gridSpan w:val="2"/>
            <w:noWrap/>
            <w:hideMark/>
          </w:tcPr>
          <w:p w14:paraId="036BB3D0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ost Inj. Systolic Max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55DDEFC7" w14:textId="77777777" w:rsidR="00BF781D" w:rsidRPr="009479A5" w:rsidRDefault="00BF781D" w:rsidP="00947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80.89</w:t>
            </w:r>
          </w:p>
        </w:tc>
      </w:tr>
      <w:tr w:rsidR="00BF781D" w:rsidRPr="000B3523" w14:paraId="5522334D" w14:textId="77777777" w:rsidTr="00FC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671B5282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Surg. Antibiotic Drug</w:t>
            </w:r>
          </w:p>
        </w:tc>
        <w:tc>
          <w:tcPr>
            <w:tcW w:w="1832" w:type="dxa"/>
            <w:noWrap/>
            <w:hideMark/>
          </w:tcPr>
          <w:p w14:paraId="1E394428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73.07</w:t>
            </w:r>
          </w:p>
        </w:tc>
        <w:tc>
          <w:tcPr>
            <w:tcW w:w="3344" w:type="dxa"/>
            <w:gridSpan w:val="2"/>
            <w:noWrap/>
            <w:hideMark/>
          </w:tcPr>
          <w:p w14:paraId="15F880D6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ost Inj. Systolic Min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79733E19" w14:textId="77777777" w:rsidR="00BF781D" w:rsidRPr="009479A5" w:rsidRDefault="00BF781D" w:rsidP="0094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72.71</w:t>
            </w:r>
          </w:p>
        </w:tc>
      </w:tr>
      <w:tr w:rsidR="00BF781D" w:rsidRPr="000B3523" w14:paraId="2057D36A" w14:textId="77777777" w:rsidTr="00FC33D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1C16F24F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Surg. Antibiotic Drug Route</w:t>
            </w:r>
          </w:p>
        </w:tc>
        <w:tc>
          <w:tcPr>
            <w:tcW w:w="1832" w:type="dxa"/>
            <w:noWrap/>
            <w:hideMark/>
          </w:tcPr>
          <w:p w14:paraId="375A724D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53.16</w:t>
            </w:r>
          </w:p>
        </w:tc>
        <w:tc>
          <w:tcPr>
            <w:tcW w:w="3344" w:type="dxa"/>
            <w:gridSpan w:val="2"/>
            <w:noWrap/>
            <w:hideMark/>
          </w:tcPr>
          <w:p w14:paraId="23DFD741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Treatment Drug Code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5D51A5F0" w14:textId="77777777" w:rsidR="00BF781D" w:rsidRPr="009479A5" w:rsidRDefault="00BF781D" w:rsidP="00947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79.11</w:t>
            </w:r>
          </w:p>
        </w:tc>
      </w:tr>
      <w:tr w:rsidR="00BF781D" w:rsidRPr="000B3523" w14:paraId="05865BC9" w14:textId="77777777" w:rsidTr="00FC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64563A36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Surg. Antibiotic Drug Time</w:t>
            </w:r>
          </w:p>
        </w:tc>
        <w:tc>
          <w:tcPr>
            <w:tcW w:w="1832" w:type="dxa"/>
            <w:noWrap/>
            <w:hideMark/>
          </w:tcPr>
          <w:p w14:paraId="5B040601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34.22</w:t>
            </w:r>
          </w:p>
        </w:tc>
        <w:tc>
          <w:tcPr>
            <w:tcW w:w="3344" w:type="dxa"/>
            <w:gridSpan w:val="2"/>
            <w:noWrap/>
            <w:hideMark/>
          </w:tcPr>
          <w:p w14:paraId="44672CC7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Treatment Dose Volume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452DB505" w14:textId="77777777" w:rsidR="00BF781D" w:rsidRPr="009479A5" w:rsidRDefault="00BF781D" w:rsidP="0094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87.47</w:t>
            </w:r>
          </w:p>
        </w:tc>
      </w:tr>
      <w:tr w:rsidR="00BF781D" w:rsidRPr="000B3523" w14:paraId="297F2E22" w14:textId="77777777" w:rsidTr="00FC33D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0E7BCEC4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Surg. Antibiotic Drug Dose</w:t>
            </w:r>
          </w:p>
        </w:tc>
        <w:tc>
          <w:tcPr>
            <w:tcW w:w="1832" w:type="dxa"/>
            <w:noWrap/>
            <w:hideMark/>
          </w:tcPr>
          <w:p w14:paraId="3EB7F724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30.93</w:t>
            </w:r>
          </w:p>
        </w:tc>
        <w:tc>
          <w:tcPr>
            <w:tcW w:w="3344" w:type="dxa"/>
            <w:gridSpan w:val="2"/>
            <w:noWrap/>
            <w:hideMark/>
          </w:tcPr>
          <w:p w14:paraId="3290F3ED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erfusion Time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7DEA8863" w14:textId="77777777" w:rsidR="00BF781D" w:rsidRPr="009479A5" w:rsidRDefault="00BF781D" w:rsidP="00947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42.04</w:t>
            </w:r>
          </w:p>
        </w:tc>
      </w:tr>
      <w:tr w:rsidR="00BF781D" w:rsidRPr="000B3523" w14:paraId="672F005A" w14:textId="77777777" w:rsidTr="00FC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0F19A50C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Surg. Antibiotic Drug Volume</w:t>
            </w:r>
          </w:p>
        </w:tc>
        <w:tc>
          <w:tcPr>
            <w:tcW w:w="1832" w:type="dxa"/>
            <w:noWrap/>
            <w:hideMark/>
          </w:tcPr>
          <w:p w14:paraId="65DD76E7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52.27</w:t>
            </w:r>
          </w:p>
        </w:tc>
        <w:tc>
          <w:tcPr>
            <w:tcW w:w="3344" w:type="dxa"/>
            <w:gridSpan w:val="2"/>
            <w:noWrap/>
            <w:hideMark/>
          </w:tcPr>
          <w:p w14:paraId="7C2768EF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 xml:space="preserve">Perfusion </w:t>
            </w:r>
            <w:proofErr w:type="spellStart"/>
            <w:r w:rsidRPr="009479A5">
              <w:rPr>
                <w:color w:val="000000"/>
                <w:sz w:val="22"/>
                <w:szCs w:val="22"/>
              </w:rPr>
              <w:t>Anes</w:t>
            </w:r>
            <w:proofErr w:type="spellEnd"/>
            <w:r w:rsidRPr="009479A5">
              <w:rPr>
                <w:color w:val="000000"/>
                <w:sz w:val="22"/>
                <w:szCs w:val="22"/>
              </w:rPr>
              <w:t>. Drug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0EF1A40B" w14:textId="77777777" w:rsidR="00BF781D" w:rsidRPr="009479A5" w:rsidRDefault="00BF781D" w:rsidP="0094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36.00</w:t>
            </w:r>
          </w:p>
        </w:tc>
      </w:tr>
      <w:tr w:rsidR="00BF781D" w:rsidRPr="000B3523" w14:paraId="401A8673" w14:textId="77777777" w:rsidTr="00FC33D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112D6C0B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re Inj. Time</w:t>
            </w:r>
          </w:p>
        </w:tc>
        <w:tc>
          <w:tcPr>
            <w:tcW w:w="1832" w:type="dxa"/>
            <w:noWrap/>
            <w:hideMark/>
          </w:tcPr>
          <w:p w14:paraId="16969254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84.09</w:t>
            </w:r>
          </w:p>
        </w:tc>
        <w:tc>
          <w:tcPr>
            <w:tcW w:w="3344" w:type="dxa"/>
            <w:gridSpan w:val="2"/>
            <w:noWrap/>
            <w:hideMark/>
          </w:tcPr>
          <w:p w14:paraId="29785A10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 xml:space="preserve">Perfusion </w:t>
            </w:r>
            <w:proofErr w:type="spellStart"/>
            <w:r w:rsidRPr="009479A5">
              <w:rPr>
                <w:color w:val="000000"/>
                <w:sz w:val="22"/>
                <w:szCs w:val="22"/>
              </w:rPr>
              <w:t>Anes</w:t>
            </w:r>
            <w:proofErr w:type="spellEnd"/>
            <w:r w:rsidRPr="009479A5">
              <w:rPr>
                <w:color w:val="000000"/>
                <w:sz w:val="22"/>
                <w:szCs w:val="22"/>
              </w:rPr>
              <w:t>. Route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0923DE79" w14:textId="77777777" w:rsidR="00BF781D" w:rsidRPr="009479A5" w:rsidRDefault="00BF781D" w:rsidP="00947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40.71</w:t>
            </w:r>
          </w:p>
        </w:tc>
      </w:tr>
      <w:tr w:rsidR="00BF781D" w:rsidRPr="000B3523" w14:paraId="4FB02A03" w14:textId="77777777" w:rsidTr="00FC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54A4AFFC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re Inj. pH</w:t>
            </w:r>
          </w:p>
        </w:tc>
        <w:tc>
          <w:tcPr>
            <w:tcW w:w="1832" w:type="dxa"/>
            <w:noWrap/>
            <w:hideMark/>
          </w:tcPr>
          <w:p w14:paraId="4D0037F4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69.78</w:t>
            </w:r>
          </w:p>
        </w:tc>
        <w:tc>
          <w:tcPr>
            <w:tcW w:w="3344" w:type="dxa"/>
            <w:gridSpan w:val="2"/>
            <w:noWrap/>
            <w:hideMark/>
          </w:tcPr>
          <w:p w14:paraId="1C6F6A94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 xml:space="preserve">Perfusion </w:t>
            </w:r>
            <w:proofErr w:type="spellStart"/>
            <w:r w:rsidRPr="009479A5">
              <w:rPr>
                <w:color w:val="000000"/>
                <w:sz w:val="22"/>
                <w:szCs w:val="22"/>
              </w:rPr>
              <w:t>Anes</w:t>
            </w:r>
            <w:proofErr w:type="spellEnd"/>
            <w:r w:rsidRPr="009479A5">
              <w:rPr>
                <w:color w:val="000000"/>
                <w:sz w:val="22"/>
                <w:szCs w:val="22"/>
              </w:rPr>
              <w:t>. Dose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7958688F" w14:textId="77777777" w:rsidR="00BF781D" w:rsidRPr="009479A5" w:rsidRDefault="00BF781D" w:rsidP="0094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33.33</w:t>
            </w:r>
          </w:p>
        </w:tc>
      </w:tr>
      <w:tr w:rsidR="00BF781D" w:rsidRPr="000B3523" w14:paraId="76AF3BA2" w14:textId="77777777" w:rsidTr="00FC33D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34489CDE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re Inj. PCO2</w:t>
            </w:r>
          </w:p>
        </w:tc>
        <w:tc>
          <w:tcPr>
            <w:tcW w:w="1832" w:type="dxa"/>
            <w:noWrap/>
            <w:hideMark/>
          </w:tcPr>
          <w:p w14:paraId="60B6BA14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66.84</w:t>
            </w:r>
          </w:p>
        </w:tc>
        <w:tc>
          <w:tcPr>
            <w:tcW w:w="3344" w:type="dxa"/>
            <w:gridSpan w:val="2"/>
            <w:noWrap/>
            <w:hideMark/>
          </w:tcPr>
          <w:p w14:paraId="5D0D6B67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 xml:space="preserve">Perfusion </w:t>
            </w:r>
            <w:proofErr w:type="spellStart"/>
            <w:r w:rsidRPr="009479A5">
              <w:rPr>
                <w:color w:val="000000"/>
                <w:sz w:val="22"/>
                <w:szCs w:val="22"/>
              </w:rPr>
              <w:t>Anes</w:t>
            </w:r>
            <w:proofErr w:type="spellEnd"/>
            <w:r w:rsidRPr="009479A5">
              <w:rPr>
                <w:color w:val="000000"/>
                <w:sz w:val="22"/>
                <w:szCs w:val="22"/>
              </w:rPr>
              <w:t>. Volume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66DE3BF6" w14:textId="77777777" w:rsidR="00BF781D" w:rsidRPr="009479A5" w:rsidRDefault="00BF781D" w:rsidP="00947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14.84</w:t>
            </w:r>
          </w:p>
        </w:tc>
      </w:tr>
      <w:tr w:rsidR="00BF781D" w:rsidRPr="000B3523" w14:paraId="2CD5FF51" w14:textId="77777777" w:rsidTr="00FC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3B8FABF0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re Inj. O2</w:t>
            </w:r>
          </w:p>
        </w:tc>
        <w:tc>
          <w:tcPr>
            <w:tcW w:w="1832" w:type="dxa"/>
            <w:noWrap/>
            <w:hideMark/>
          </w:tcPr>
          <w:p w14:paraId="11C3FA38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66.58</w:t>
            </w:r>
          </w:p>
        </w:tc>
        <w:tc>
          <w:tcPr>
            <w:tcW w:w="3344" w:type="dxa"/>
            <w:gridSpan w:val="2"/>
            <w:noWrap/>
            <w:hideMark/>
          </w:tcPr>
          <w:p w14:paraId="2662FCA1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erfusion Weight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3E826E80" w14:textId="77777777" w:rsidR="00BF781D" w:rsidRPr="009479A5" w:rsidRDefault="00BF781D" w:rsidP="0094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63.02</w:t>
            </w:r>
          </w:p>
        </w:tc>
      </w:tr>
      <w:tr w:rsidR="00BF781D" w:rsidRPr="000B3523" w14:paraId="2993B555" w14:textId="77777777" w:rsidTr="00FC33D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28B07F99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re Inj. HCO3</w:t>
            </w:r>
          </w:p>
        </w:tc>
        <w:tc>
          <w:tcPr>
            <w:tcW w:w="1832" w:type="dxa"/>
            <w:noWrap/>
            <w:hideMark/>
          </w:tcPr>
          <w:p w14:paraId="161BDAC4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43.47</w:t>
            </w:r>
          </w:p>
        </w:tc>
        <w:tc>
          <w:tcPr>
            <w:tcW w:w="3344" w:type="dxa"/>
            <w:gridSpan w:val="2"/>
            <w:noWrap/>
            <w:hideMark/>
          </w:tcPr>
          <w:p w14:paraId="45A43DEF" w14:textId="1E1AF815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erfusion Hematology Bilirubin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48E8E486" w14:textId="77777777" w:rsidR="00BF781D" w:rsidRPr="009479A5" w:rsidRDefault="00BF781D" w:rsidP="00947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8.89</w:t>
            </w:r>
          </w:p>
        </w:tc>
      </w:tr>
      <w:tr w:rsidR="00BF781D" w:rsidRPr="000B3523" w14:paraId="1318B69A" w14:textId="77777777" w:rsidTr="00FC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22A050C0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re Inj. Base E</w:t>
            </w:r>
          </w:p>
        </w:tc>
        <w:tc>
          <w:tcPr>
            <w:tcW w:w="1832" w:type="dxa"/>
            <w:noWrap/>
            <w:hideMark/>
          </w:tcPr>
          <w:p w14:paraId="7B46AB8A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33.07</w:t>
            </w:r>
          </w:p>
        </w:tc>
        <w:tc>
          <w:tcPr>
            <w:tcW w:w="3344" w:type="dxa"/>
            <w:gridSpan w:val="2"/>
            <w:noWrap/>
            <w:hideMark/>
          </w:tcPr>
          <w:p w14:paraId="612FCC82" w14:textId="0BABFED2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erfusion Hematology</w:t>
            </w:r>
            <w:r w:rsidR="009C2A4A" w:rsidRPr="009479A5">
              <w:rPr>
                <w:color w:val="000000"/>
                <w:sz w:val="22"/>
                <w:szCs w:val="22"/>
              </w:rPr>
              <w:t xml:space="preserve"> </w:t>
            </w:r>
            <w:r w:rsidRPr="009479A5">
              <w:rPr>
                <w:color w:val="000000"/>
                <w:sz w:val="22"/>
                <w:szCs w:val="22"/>
              </w:rPr>
              <w:t>Urea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01C58F57" w14:textId="77777777" w:rsidR="00BF781D" w:rsidRPr="009479A5" w:rsidRDefault="00BF781D" w:rsidP="0094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8.53</w:t>
            </w:r>
          </w:p>
        </w:tc>
      </w:tr>
      <w:tr w:rsidR="00BF781D" w:rsidRPr="000B3523" w14:paraId="3F114F8E" w14:textId="77777777" w:rsidTr="00FC33D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3621FC0D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re Inj. O2 Sat</w:t>
            </w:r>
          </w:p>
        </w:tc>
        <w:tc>
          <w:tcPr>
            <w:tcW w:w="1832" w:type="dxa"/>
            <w:noWrap/>
            <w:hideMark/>
          </w:tcPr>
          <w:p w14:paraId="50CF61DA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40.18</w:t>
            </w:r>
          </w:p>
        </w:tc>
        <w:tc>
          <w:tcPr>
            <w:tcW w:w="3344" w:type="dxa"/>
            <w:gridSpan w:val="2"/>
            <w:noWrap/>
            <w:hideMark/>
          </w:tcPr>
          <w:p w14:paraId="3EE9CDF3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erfusion Autopsy Samples Blood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2A8EB061" w14:textId="77777777" w:rsidR="00BF781D" w:rsidRPr="009479A5" w:rsidRDefault="00BF781D" w:rsidP="00947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5.69</w:t>
            </w:r>
          </w:p>
        </w:tc>
      </w:tr>
      <w:tr w:rsidR="00BF781D" w:rsidRPr="000B3523" w14:paraId="3A3A45EB" w14:textId="77777777" w:rsidTr="00FC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1625DE05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re Inj. Temp</w:t>
            </w:r>
          </w:p>
        </w:tc>
        <w:tc>
          <w:tcPr>
            <w:tcW w:w="1832" w:type="dxa"/>
            <w:noWrap/>
            <w:hideMark/>
          </w:tcPr>
          <w:p w14:paraId="45C31AB7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76.98</w:t>
            </w:r>
          </w:p>
        </w:tc>
        <w:tc>
          <w:tcPr>
            <w:tcW w:w="3344" w:type="dxa"/>
            <w:gridSpan w:val="2"/>
            <w:noWrap/>
            <w:hideMark/>
          </w:tcPr>
          <w:p w14:paraId="68E4C175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erfusion Autopsy Samples Plasma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2ADEA3AF" w14:textId="77777777" w:rsidR="00BF781D" w:rsidRPr="009479A5" w:rsidRDefault="00BF781D" w:rsidP="0094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7.91</w:t>
            </w:r>
          </w:p>
        </w:tc>
      </w:tr>
      <w:tr w:rsidR="00BF781D" w:rsidRPr="000B3523" w14:paraId="1A0D02C1" w14:textId="77777777" w:rsidTr="00FC33D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68991DF0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re Inj. Diastolic Max</w:t>
            </w:r>
          </w:p>
        </w:tc>
        <w:tc>
          <w:tcPr>
            <w:tcW w:w="1832" w:type="dxa"/>
            <w:noWrap/>
            <w:hideMark/>
          </w:tcPr>
          <w:p w14:paraId="551E6AA9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80.36</w:t>
            </w:r>
          </w:p>
        </w:tc>
        <w:tc>
          <w:tcPr>
            <w:tcW w:w="3344" w:type="dxa"/>
            <w:gridSpan w:val="2"/>
            <w:noWrap/>
            <w:hideMark/>
          </w:tcPr>
          <w:p w14:paraId="0AEEB382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erfusion Autopsy Samples Urine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02693B1A" w14:textId="77777777" w:rsidR="00BF781D" w:rsidRPr="009479A5" w:rsidRDefault="00BF781D" w:rsidP="00947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18.22</w:t>
            </w:r>
          </w:p>
        </w:tc>
      </w:tr>
      <w:tr w:rsidR="00BF781D" w:rsidRPr="000B3523" w14:paraId="4EC1A75D" w14:textId="77777777" w:rsidTr="00FC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002F6356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re Inj. Diastolic Min</w:t>
            </w:r>
          </w:p>
        </w:tc>
        <w:tc>
          <w:tcPr>
            <w:tcW w:w="1832" w:type="dxa"/>
            <w:noWrap/>
            <w:hideMark/>
          </w:tcPr>
          <w:p w14:paraId="35028DB8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71.56</w:t>
            </w:r>
          </w:p>
        </w:tc>
        <w:tc>
          <w:tcPr>
            <w:tcW w:w="3344" w:type="dxa"/>
            <w:gridSpan w:val="2"/>
            <w:noWrap/>
            <w:hideMark/>
          </w:tcPr>
          <w:p w14:paraId="3E039D84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erfusion Autopsy Samples Spinal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2BBEB8BB" w14:textId="77777777" w:rsidR="00BF781D" w:rsidRPr="009479A5" w:rsidRDefault="00BF781D" w:rsidP="0094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19.38</w:t>
            </w:r>
          </w:p>
        </w:tc>
      </w:tr>
      <w:tr w:rsidR="00BF781D" w:rsidRPr="000B3523" w14:paraId="254E1695" w14:textId="77777777" w:rsidTr="00FC33D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</w:tcBorders>
            <w:noWrap/>
            <w:hideMark/>
          </w:tcPr>
          <w:p w14:paraId="763E74EC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re Inj. Systolic Max</w:t>
            </w:r>
          </w:p>
        </w:tc>
        <w:tc>
          <w:tcPr>
            <w:tcW w:w="1832" w:type="dxa"/>
            <w:noWrap/>
            <w:hideMark/>
          </w:tcPr>
          <w:p w14:paraId="55186F47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81.16</w:t>
            </w:r>
          </w:p>
        </w:tc>
        <w:tc>
          <w:tcPr>
            <w:tcW w:w="3344" w:type="dxa"/>
            <w:gridSpan w:val="2"/>
            <w:noWrap/>
            <w:hideMark/>
          </w:tcPr>
          <w:p w14:paraId="2571E637" w14:textId="77777777" w:rsidR="00BF781D" w:rsidRPr="009479A5" w:rsidRDefault="00BF781D" w:rsidP="00FC3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erfusion Autopsy Finding</w:t>
            </w:r>
          </w:p>
        </w:tc>
        <w:tc>
          <w:tcPr>
            <w:tcW w:w="1478" w:type="dxa"/>
            <w:tcBorders>
              <w:right w:val="single" w:sz="4" w:space="0" w:color="auto"/>
            </w:tcBorders>
            <w:noWrap/>
            <w:hideMark/>
          </w:tcPr>
          <w:p w14:paraId="1D998348" w14:textId="77777777" w:rsidR="00BF781D" w:rsidRPr="009479A5" w:rsidRDefault="00BF781D" w:rsidP="00947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2.76</w:t>
            </w:r>
          </w:p>
        </w:tc>
      </w:tr>
      <w:tr w:rsidR="00BF781D" w:rsidRPr="000B3523" w14:paraId="404AD28D" w14:textId="77777777" w:rsidTr="00FC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FC51929" w14:textId="77777777" w:rsidR="00BF781D" w:rsidRPr="009479A5" w:rsidRDefault="00BF781D" w:rsidP="00FC33D9">
            <w:pPr>
              <w:rPr>
                <w:b w:val="0"/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re Inj. Systolic Min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noWrap/>
            <w:hideMark/>
          </w:tcPr>
          <w:p w14:paraId="07631B3B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72.27</w:t>
            </w:r>
          </w:p>
        </w:tc>
        <w:tc>
          <w:tcPr>
            <w:tcW w:w="334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018580A" w14:textId="77777777" w:rsidR="00BF781D" w:rsidRPr="009479A5" w:rsidRDefault="00BF781D" w:rsidP="00FC3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Perfusion Autopsy Notes</w:t>
            </w:r>
          </w:p>
        </w:tc>
        <w:tc>
          <w:tcPr>
            <w:tcW w:w="147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6348D" w14:textId="77777777" w:rsidR="00BF781D" w:rsidRPr="009479A5" w:rsidRDefault="00BF781D" w:rsidP="0094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9A5">
              <w:rPr>
                <w:color w:val="000000"/>
                <w:sz w:val="22"/>
                <w:szCs w:val="22"/>
              </w:rPr>
              <w:t>37.33</w:t>
            </w:r>
          </w:p>
        </w:tc>
      </w:tr>
    </w:tbl>
    <w:p w14:paraId="4DE52605" w14:textId="77777777" w:rsidR="00D234EB" w:rsidRPr="009479A5" w:rsidRDefault="00D234EB" w:rsidP="00D234EB">
      <w:pPr>
        <w:rPr>
          <w:sz w:val="22"/>
          <w:szCs w:val="22"/>
        </w:rPr>
      </w:pPr>
    </w:p>
    <w:p w14:paraId="55034342" w14:textId="77777777" w:rsidR="00BF781D" w:rsidRPr="009479A5" w:rsidRDefault="00BF781D" w:rsidP="00BF781D">
      <w:pPr>
        <w:rPr>
          <w:sz w:val="22"/>
          <w:szCs w:val="22"/>
          <w:bdr w:val="none" w:sz="0" w:space="0" w:color="auto" w:frame="1"/>
          <w:shd w:val="clear" w:color="auto" w:fill="FFFFFF"/>
        </w:rPr>
      </w:pPr>
    </w:p>
    <w:sectPr w:rsidR="00BF781D" w:rsidRPr="00947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CE445F"/>
    <w:multiLevelType w:val="hybridMultilevel"/>
    <w:tmpl w:val="AC78F8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D082ADD"/>
    <w:multiLevelType w:val="hybridMultilevel"/>
    <w:tmpl w:val="E0001598"/>
    <w:lvl w:ilvl="0" w:tplc="EAA42DD6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B61"/>
    <w:rsid w:val="000056D3"/>
    <w:rsid w:val="00007330"/>
    <w:rsid w:val="00014237"/>
    <w:rsid w:val="000142B2"/>
    <w:rsid w:val="00016309"/>
    <w:rsid w:val="000168D2"/>
    <w:rsid w:val="00020BD1"/>
    <w:rsid w:val="00025928"/>
    <w:rsid w:val="00026DC0"/>
    <w:rsid w:val="00027531"/>
    <w:rsid w:val="00027959"/>
    <w:rsid w:val="00043356"/>
    <w:rsid w:val="00043FCF"/>
    <w:rsid w:val="0005465D"/>
    <w:rsid w:val="00057D26"/>
    <w:rsid w:val="000622D2"/>
    <w:rsid w:val="000622D3"/>
    <w:rsid w:val="00063ED4"/>
    <w:rsid w:val="00065103"/>
    <w:rsid w:val="000725EA"/>
    <w:rsid w:val="0007300B"/>
    <w:rsid w:val="00077BFA"/>
    <w:rsid w:val="00080396"/>
    <w:rsid w:val="00082A9D"/>
    <w:rsid w:val="000A0FC7"/>
    <w:rsid w:val="000A5176"/>
    <w:rsid w:val="000A6200"/>
    <w:rsid w:val="000B17D3"/>
    <w:rsid w:val="000B3523"/>
    <w:rsid w:val="000C109A"/>
    <w:rsid w:val="000C2627"/>
    <w:rsid w:val="000C2860"/>
    <w:rsid w:val="000C3470"/>
    <w:rsid w:val="000D35C3"/>
    <w:rsid w:val="000D60C6"/>
    <w:rsid w:val="000E10F7"/>
    <w:rsid w:val="000F644E"/>
    <w:rsid w:val="000F6BF0"/>
    <w:rsid w:val="001073DE"/>
    <w:rsid w:val="001079FE"/>
    <w:rsid w:val="001110B9"/>
    <w:rsid w:val="001129AB"/>
    <w:rsid w:val="00117315"/>
    <w:rsid w:val="00131303"/>
    <w:rsid w:val="001400E5"/>
    <w:rsid w:val="0014132D"/>
    <w:rsid w:val="00147F3A"/>
    <w:rsid w:val="001518E0"/>
    <w:rsid w:val="00151F61"/>
    <w:rsid w:val="00156620"/>
    <w:rsid w:val="0016704E"/>
    <w:rsid w:val="001722AD"/>
    <w:rsid w:val="00174542"/>
    <w:rsid w:val="00174997"/>
    <w:rsid w:val="00185A4E"/>
    <w:rsid w:val="00186A89"/>
    <w:rsid w:val="00186E63"/>
    <w:rsid w:val="00192A5D"/>
    <w:rsid w:val="0019632B"/>
    <w:rsid w:val="001965CC"/>
    <w:rsid w:val="00196656"/>
    <w:rsid w:val="00197CEB"/>
    <w:rsid w:val="001A35C9"/>
    <w:rsid w:val="001B34CC"/>
    <w:rsid w:val="001B67BF"/>
    <w:rsid w:val="001C5F69"/>
    <w:rsid w:val="001C68E5"/>
    <w:rsid w:val="001D3FCB"/>
    <w:rsid w:val="001D6523"/>
    <w:rsid w:val="001E1DFC"/>
    <w:rsid w:val="001E7ED1"/>
    <w:rsid w:val="001F263B"/>
    <w:rsid w:val="001F482C"/>
    <w:rsid w:val="00202675"/>
    <w:rsid w:val="002118A2"/>
    <w:rsid w:val="002134C1"/>
    <w:rsid w:val="002249F8"/>
    <w:rsid w:val="0023103B"/>
    <w:rsid w:val="002313DF"/>
    <w:rsid w:val="002371A3"/>
    <w:rsid w:val="002463C4"/>
    <w:rsid w:val="00253620"/>
    <w:rsid w:val="00270EEC"/>
    <w:rsid w:val="00275DE7"/>
    <w:rsid w:val="002979D0"/>
    <w:rsid w:val="002B6747"/>
    <w:rsid w:val="002B7F89"/>
    <w:rsid w:val="002C5E08"/>
    <w:rsid w:val="002C71F7"/>
    <w:rsid w:val="002C7AC9"/>
    <w:rsid w:val="002D5DC7"/>
    <w:rsid w:val="002E3930"/>
    <w:rsid w:val="002E594E"/>
    <w:rsid w:val="002E7ABC"/>
    <w:rsid w:val="002F3318"/>
    <w:rsid w:val="002F3DDB"/>
    <w:rsid w:val="002F4267"/>
    <w:rsid w:val="00300683"/>
    <w:rsid w:val="00301CBA"/>
    <w:rsid w:val="0030314D"/>
    <w:rsid w:val="00306803"/>
    <w:rsid w:val="003109A8"/>
    <w:rsid w:val="00311CCD"/>
    <w:rsid w:val="003167E3"/>
    <w:rsid w:val="00320A7B"/>
    <w:rsid w:val="00324BE4"/>
    <w:rsid w:val="00325BF9"/>
    <w:rsid w:val="0033031A"/>
    <w:rsid w:val="00330CA3"/>
    <w:rsid w:val="003323C6"/>
    <w:rsid w:val="003324B3"/>
    <w:rsid w:val="00332659"/>
    <w:rsid w:val="00333212"/>
    <w:rsid w:val="0033568B"/>
    <w:rsid w:val="003506EB"/>
    <w:rsid w:val="0035539C"/>
    <w:rsid w:val="00364C92"/>
    <w:rsid w:val="0037037E"/>
    <w:rsid w:val="003708CB"/>
    <w:rsid w:val="00382DD5"/>
    <w:rsid w:val="00382E27"/>
    <w:rsid w:val="00390D88"/>
    <w:rsid w:val="00391279"/>
    <w:rsid w:val="003950D4"/>
    <w:rsid w:val="003A2CD3"/>
    <w:rsid w:val="003B6162"/>
    <w:rsid w:val="003C2B23"/>
    <w:rsid w:val="003C3880"/>
    <w:rsid w:val="003C6F26"/>
    <w:rsid w:val="003D0C4B"/>
    <w:rsid w:val="003D3AC1"/>
    <w:rsid w:val="003D5BFC"/>
    <w:rsid w:val="003D7B68"/>
    <w:rsid w:val="003E76AE"/>
    <w:rsid w:val="003F27FA"/>
    <w:rsid w:val="003F6F73"/>
    <w:rsid w:val="00401125"/>
    <w:rsid w:val="004025C7"/>
    <w:rsid w:val="00405BC7"/>
    <w:rsid w:val="004218E2"/>
    <w:rsid w:val="00423699"/>
    <w:rsid w:val="00425A51"/>
    <w:rsid w:val="00433B8A"/>
    <w:rsid w:val="00433FF3"/>
    <w:rsid w:val="00440FA3"/>
    <w:rsid w:val="004454DF"/>
    <w:rsid w:val="00450DE0"/>
    <w:rsid w:val="004553A5"/>
    <w:rsid w:val="00456871"/>
    <w:rsid w:val="00462B91"/>
    <w:rsid w:val="00465820"/>
    <w:rsid w:val="00470669"/>
    <w:rsid w:val="00472828"/>
    <w:rsid w:val="00473460"/>
    <w:rsid w:val="004746CE"/>
    <w:rsid w:val="004755CA"/>
    <w:rsid w:val="00480685"/>
    <w:rsid w:val="00480DEB"/>
    <w:rsid w:val="004824F9"/>
    <w:rsid w:val="00486FA5"/>
    <w:rsid w:val="00487CC2"/>
    <w:rsid w:val="004A3687"/>
    <w:rsid w:val="004A7ED6"/>
    <w:rsid w:val="004B02AD"/>
    <w:rsid w:val="004B5473"/>
    <w:rsid w:val="004B7D6E"/>
    <w:rsid w:val="004E1D91"/>
    <w:rsid w:val="004E4C32"/>
    <w:rsid w:val="004E640D"/>
    <w:rsid w:val="004F6B42"/>
    <w:rsid w:val="004F72A0"/>
    <w:rsid w:val="004F731D"/>
    <w:rsid w:val="00504B89"/>
    <w:rsid w:val="00506263"/>
    <w:rsid w:val="0051446A"/>
    <w:rsid w:val="00533731"/>
    <w:rsid w:val="005369EF"/>
    <w:rsid w:val="00541AD1"/>
    <w:rsid w:val="0055121C"/>
    <w:rsid w:val="00560F86"/>
    <w:rsid w:val="00562591"/>
    <w:rsid w:val="0056382A"/>
    <w:rsid w:val="00563CE4"/>
    <w:rsid w:val="00565BD7"/>
    <w:rsid w:val="0057612A"/>
    <w:rsid w:val="0058123D"/>
    <w:rsid w:val="0058249C"/>
    <w:rsid w:val="005831F6"/>
    <w:rsid w:val="00583C68"/>
    <w:rsid w:val="00585C5A"/>
    <w:rsid w:val="00586020"/>
    <w:rsid w:val="005915AA"/>
    <w:rsid w:val="00591B9D"/>
    <w:rsid w:val="005928D3"/>
    <w:rsid w:val="00593490"/>
    <w:rsid w:val="005A0595"/>
    <w:rsid w:val="005A2C81"/>
    <w:rsid w:val="005A487C"/>
    <w:rsid w:val="005B011C"/>
    <w:rsid w:val="005B4BBA"/>
    <w:rsid w:val="005B7069"/>
    <w:rsid w:val="005C1F1D"/>
    <w:rsid w:val="005C3570"/>
    <w:rsid w:val="005C54F2"/>
    <w:rsid w:val="005D2478"/>
    <w:rsid w:val="005D27CF"/>
    <w:rsid w:val="005D4C7D"/>
    <w:rsid w:val="005D61D1"/>
    <w:rsid w:val="005E0093"/>
    <w:rsid w:val="005E1A9F"/>
    <w:rsid w:val="005E396B"/>
    <w:rsid w:val="005F2E44"/>
    <w:rsid w:val="005F446C"/>
    <w:rsid w:val="005F6E59"/>
    <w:rsid w:val="00600151"/>
    <w:rsid w:val="00602165"/>
    <w:rsid w:val="00604389"/>
    <w:rsid w:val="0060554A"/>
    <w:rsid w:val="00615183"/>
    <w:rsid w:val="00616834"/>
    <w:rsid w:val="00620D21"/>
    <w:rsid w:val="00627088"/>
    <w:rsid w:val="0062746D"/>
    <w:rsid w:val="00627672"/>
    <w:rsid w:val="00631D16"/>
    <w:rsid w:val="00637A54"/>
    <w:rsid w:val="00637C2F"/>
    <w:rsid w:val="00643962"/>
    <w:rsid w:val="0064530F"/>
    <w:rsid w:val="006528A4"/>
    <w:rsid w:val="0065695B"/>
    <w:rsid w:val="0066094E"/>
    <w:rsid w:val="00667560"/>
    <w:rsid w:val="00670ABE"/>
    <w:rsid w:val="00673AE9"/>
    <w:rsid w:val="00681404"/>
    <w:rsid w:val="00684A4D"/>
    <w:rsid w:val="00686A89"/>
    <w:rsid w:val="00693242"/>
    <w:rsid w:val="00694EE9"/>
    <w:rsid w:val="006A05E0"/>
    <w:rsid w:val="006A59BB"/>
    <w:rsid w:val="006A7459"/>
    <w:rsid w:val="006C0A51"/>
    <w:rsid w:val="006C639A"/>
    <w:rsid w:val="006D44A4"/>
    <w:rsid w:val="00703D3C"/>
    <w:rsid w:val="0070568E"/>
    <w:rsid w:val="0070577D"/>
    <w:rsid w:val="00706884"/>
    <w:rsid w:val="00707F97"/>
    <w:rsid w:val="0071245C"/>
    <w:rsid w:val="00722CCA"/>
    <w:rsid w:val="00722F1A"/>
    <w:rsid w:val="00725FEE"/>
    <w:rsid w:val="0072783B"/>
    <w:rsid w:val="00734F55"/>
    <w:rsid w:val="00736D5C"/>
    <w:rsid w:val="007404CF"/>
    <w:rsid w:val="00742AA9"/>
    <w:rsid w:val="00750B39"/>
    <w:rsid w:val="00753D5D"/>
    <w:rsid w:val="007602D2"/>
    <w:rsid w:val="00762995"/>
    <w:rsid w:val="00762B7F"/>
    <w:rsid w:val="0076467A"/>
    <w:rsid w:val="007660AC"/>
    <w:rsid w:val="00767FEA"/>
    <w:rsid w:val="00770B66"/>
    <w:rsid w:val="00784FBA"/>
    <w:rsid w:val="007852EB"/>
    <w:rsid w:val="0079013B"/>
    <w:rsid w:val="00797133"/>
    <w:rsid w:val="007A3DDB"/>
    <w:rsid w:val="007A4637"/>
    <w:rsid w:val="007A4E59"/>
    <w:rsid w:val="007B006C"/>
    <w:rsid w:val="007B12DF"/>
    <w:rsid w:val="007B2A4E"/>
    <w:rsid w:val="007B31E4"/>
    <w:rsid w:val="007C3AE9"/>
    <w:rsid w:val="007F211A"/>
    <w:rsid w:val="007F5A1F"/>
    <w:rsid w:val="00803837"/>
    <w:rsid w:val="00805477"/>
    <w:rsid w:val="0082513E"/>
    <w:rsid w:val="00825AF8"/>
    <w:rsid w:val="00833B34"/>
    <w:rsid w:val="00841F07"/>
    <w:rsid w:val="00843667"/>
    <w:rsid w:val="00855BDC"/>
    <w:rsid w:val="00861442"/>
    <w:rsid w:val="00863832"/>
    <w:rsid w:val="00884687"/>
    <w:rsid w:val="00887DF5"/>
    <w:rsid w:val="0089500B"/>
    <w:rsid w:val="008A59BD"/>
    <w:rsid w:val="008B6944"/>
    <w:rsid w:val="008C72B8"/>
    <w:rsid w:val="008D23C4"/>
    <w:rsid w:val="008D2F4C"/>
    <w:rsid w:val="008E0AD7"/>
    <w:rsid w:val="008E13D2"/>
    <w:rsid w:val="008E51A1"/>
    <w:rsid w:val="008E601C"/>
    <w:rsid w:val="00901F0C"/>
    <w:rsid w:val="00902D7D"/>
    <w:rsid w:val="00920A8E"/>
    <w:rsid w:val="00924FA5"/>
    <w:rsid w:val="00926969"/>
    <w:rsid w:val="0093314B"/>
    <w:rsid w:val="009418AB"/>
    <w:rsid w:val="00944089"/>
    <w:rsid w:val="009479A5"/>
    <w:rsid w:val="00953467"/>
    <w:rsid w:val="009577A3"/>
    <w:rsid w:val="00960B58"/>
    <w:rsid w:val="0096528B"/>
    <w:rsid w:val="00965E37"/>
    <w:rsid w:val="00975291"/>
    <w:rsid w:val="00981FFE"/>
    <w:rsid w:val="00983356"/>
    <w:rsid w:val="0099254E"/>
    <w:rsid w:val="00993BF9"/>
    <w:rsid w:val="009A46FE"/>
    <w:rsid w:val="009A668F"/>
    <w:rsid w:val="009A6D96"/>
    <w:rsid w:val="009B02CE"/>
    <w:rsid w:val="009B0749"/>
    <w:rsid w:val="009B4281"/>
    <w:rsid w:val="009B5E22"/>
    <w:rsid w:val="009C12EB"/>
    <w:rsid w:val="009C2A4A"/>
    <w:rsid w:val="009C3146"/>
    <w:rsid w:val="009C6295"/>
    <w:rsid w:val="009D28C0"/>
    <w:rsid w:val="009F20A6"/>
    <w:rsid w:val="009F3DB1"/>
    <w:rsid w:val="009F7D6A"/>
    <w:rsid w:val="00A01E4C"/>
    <w:rsid w:val="00A11043"/>
    <w:rsid w:val="00A1245C"/>
    <w:rsid w:val="00A13BDD"/>
    <w:rsid w:val="00A140CB"/>
    <w:rsid w:val="00A23E38"/>
    <w:rsid w:val="00A3303B"/>
    <w:rsid w:val="00A3307D"/>
    <w:rsid w:val="00A365A8"/>
    <w:rsid w:val="00A445F3"/>
    <w:rsid w:val="00A50C57"/>
    <w:rsid w:val="00A53231"/>
    <w:rsid w:val="00A55B96"/>
    <w:rsid w:val="00A57868"/>
    <w:rsid w:val="00A6121B"/>
    <w:rsid w:val="00A70071"/>
    <w:rsid w:val="00A81F2C"/>
    <w:rsid w:val="00A85B1F"/>
    <w:rsid w:val="00A908DF"/>
    <w:rsid w:val="00A95C71"/>
    <w:rsid w:val="00AA1737"/>
    <w:rsid w:val="00AB1DC5"/>
    <w:rsid w:val="00AB3AF1"/>
    <w:rsid w:val="00AC4574"/>
    <w:rsid w:val="00AD1550"/>
    <w:rsid w:val="00AD5538"/>
    <w:rsid w:val="00AF1FD3"/>
    <w:rsid w:val="00AF214F"/>
    <w:rsid w:val="00AF2AA3"/>
    <w:rsid w:val="00B067B8"/>
    <w:rsid w:val="00B16262"/>
    <w:rsid w:val="00B20202"/>
    <w:rsid w:val="00B252A6"/>
    <w:rsid w:val="00B258FC"/>
    <w:rsid w:val="00B3048B"/>
    <w:rsid w:val="00B33C2C"/>
    <w:rsid w:val="00B34092"/>
    <w:rsid w:val="00B43E83"/>
    <w:rsid w:val="00B44B08"/>
    <w:rsid w:val="00B627A1"/>
    <w:rsid w:val="00B639C5"/>
    <w:rsid w:val="00B722A2"/>
    <w:rsid w:val="00B728C0"/>
    <w:rsid w:val="00B7427F"/>
    <w:rsid w:val="00B87064"/>
    <w:rsid w:val="00B929D8"/>
    <w:rsid w:val="00BA010C"/>
    <w:rsid w:val="00BB0A01"/>
    <w:rsid w:val="00BB0C45"/>
    <w:rsid w:val="00BB2F1A"/>
    <w:rsid w:val="00BC1B15"/>
    <w:rsid w:val="00BC4FA4"/>
    <w:rsid w:val="00BC7B75"/>
    <w:rsid w:val="00BD0EE2"/>
    <w:rsid w:val="00BD2DE6"/>
    <w:rsid w:val="00BD52FA"/>
    <w:rsid w:val="00BD79E0"/>
    <w:rsid w:val="00BE2844"/>
    <w:rsid w:val="00BE2A8D"/>
    <w:rsid w:val="00BE5DA7"/>
    <w:rsid w:val="00BE6F28"/>
    <w:rsid w:val="00BF09DC"/>
    <w:rsid w:val="00BF66F5"/>
    <w:rsid w:val="00BF781D"/>
    <w:rsid w:val="00C0053E"/>
    <w:rsid w:val="00C0720E"/>
    <w:rsid w:val="00C16BC6"/>
    <w:rsid w:val="00C25C2B"/>
    <w:rsid w:val="00C269A9"/>
    <w:rsid w:val="00C35671"/>
    <w:rsid w:val="00C439B4"/>
    <w:rsid w:val="00C540C8"/>
    <w:rsid w:val="00C57E9F"/>
    <w:rsid w:val="00C81EE8"/>
    <w:rsid w:val="00C8538F"/>
    <w:rsid w:val="00C91D6E"/>
    <w:rsid w:val="00C978F0"/>
    <w:rsid w:val="00CA0683"/>
    <w:rsid w:val="00CA2ECF"/>
    <w:rsid w:val="00CA30A3"/>
    <w:rsid w:val="00CA49E3"/>
    <w:rsid w:val="00CA5939"/>
    <w:rsid w:val="00CA685F"/>
    <w:rsid w:val="00CA6A7C"/>
    <w:rsid w:val="00CE0AA8"/>
    <w:rsid w:val="00CE16E0"/>
    <w:rsid w:val="00CE372C"/>
    <w:rsid w:val="00CE7F4E"/>
    <w:rsid w:val="00CF0C94"/>
    <w:rsid w:val="00CF3CCF"/>
    <w:rsid w:val="00D01E31"/>
    <w:rsid w:val="00D0518F"/>
    <w:rsid w:val="00D103C9"/>
    <w:rsid w:val="00D170F7"/>
    <w:rsid w:val="00D21A31"/>
    <w:rsid w:val="00D234EB"/>
    <w:rsid w:val="00D31356"/>
    <w:rsid w:val="00D355C2"/>
    <w:rsid w:val="00D424EF"/>
    <w:rsid w:val="00D428F5"/>
    <w:rsid w:val="00D42C6B"/>
    <w:rsid w:val="00D46265"/>
    <w:rsid w:val="00D47C9B"/>
    <w:rsid w:val="00D61AE2"/>
    <w:rsid w:val="00D63616"/>
    <w:rsid w:val="00D65258"/>
    <w:rsid w:val="00D72CFF"/>
    <w:rsid w:val="00D75976"/>
    <w:rsid w:val="00D82085"/>
    <w:rsid w:val="00D949FC"/>
    <w:rsid w:val="00D94DAF"/>
    <w:rsid w:val="00D95097"/>
    <w:rsid w:val="00D97447"/>
    <w:rsid w:val="00DB1685"/>
    <w:rsid w:val="00DB3763"/>
    <w:rsid w:val="00DC0EC0"/>
    <w:rsid w:val="00DC255D"/>
    <w:rsid w:val="00DC2FF9"/>
    <w:rsid w:val="00DD4A1F"/>
    <w:rsid w:val="00DE041D"/>
    <w:rsid w:val="00DF3E23"/>
    <w:rsid w:val="00E104CE"/>
    <w:rsid w:val="00E1190F"/>
    <w:rsid w:val="00E13B27"/>
    <w:rsid w:val="00E30629"/>
    <w:rsid w:val="00E31EC6"/>
    <w:rsid w:val="00E369BB"/>
    <w:rsid w:val="00E44AA5"/>
    <w:rsid w:val="00E45CBA"/>
    <w:rsid w:val="00E51FE9"/>
    <w:rsid w:val="00E558A1"/>
    <w:rsid w:val="00E602CE"/>
    <w:rsid w:val="00E6161B"/>
    <w:rsid w:val="00E64FAD"/>
    <w:rsid w:val="00E71BF0"/>
    <w:rsid w:val="00E759CC"/>
    <w:rsid w:val="00E83409"/>
    <w:rsid w:val="00E85209"/>
    <w:rsid w:val="00E86B12"/>
    <w:rsid w:val="00E87760"/>
    <w:rsid w:val="00E93435"/>
    <w:rsid w:val="00E947CC"/>
    <w:rsid w:val="00E959DA"/>
    <w:rsid w:val="00EA2B61"/>
    <w:rsid w:val="00EA3657"/>
    <w:rsid w:val="00EA775E"/>
    <w:rsid w:val="00EB03E2"/>
    <w:rsid w:val="00EB0647"/>
    <w:rsid w:val="00EB1F04"/>
    <w:rsid w:val="00EC6FE5"/>
    <w:rsid w:val="00EE663F"/>
    <w:rsid w:val="00EE6E15"/>
    <w:rsid w:val="00EF6F65"/>
    <w:rsid w:val="00F03EFD"/>
    <w:rsid w:val="00F048C4"/>
    <w:rsid w:val="00F20E5F"/>
    <w:rsid w:val="00F20F24"/>
    <w:rsid w:val="00F21CC3"/>
    <w:rsid w:val="00F315F4"/>
    <w:rsid w:val="00F31A50"/>
    <w:rsid w:val="00F35186"/>
    <w:rsid w:val="00F36085"/>
    <w:rsid w:val="00F40FB0"/>
    <w:rsid w:val="00F4450A"/>
    <w:rsid w:val="00F508D3"/>
    <w:rsid w:val="00F524F5"/>
    <w:rsid w:val="00F55C87"/>
    <w:rsid w:val="00F6123B"/>
    <w:rsid w:val="00F6141D"/>
    <w:rsid w:val="00F6464B"/>
    <w:rsid w:val="00F64B84"/>
    <w:rsid w:val="00F64C4D"/>
    <w:rsid w:val="00F674E9"/>
    <w:rsid w:val="00F7080E"/>
    <w:rsid w:val="00F72AC1"/>
    <w:rsid w:val="00F73595"/>
    <w:rsid w:val="00F74CF8"/>
    <w:rsid w:val="00F85402"/>
    <w:rsid w:val="00F94DC4"/>
    <w:rsid w:val="00FA7422"/>
    <w:rsid w:val="00FA78FB"/>
    <w:rsid w:val="00FB2201"/>
    <w:rsid w:val="00FB68BE"/>
    <w:rsid w:val="00FC3372"/>
    <w:rsid w:val="00FC33D9"/>
    <w:rsid w:val="00FC5D2A"/>
    <w:rsid w:val="00FD1323"/>
    <w:rsid w:val="00FD6B49"/>
    <w:rsid w:val="00FE5E02"/>
    <w:rsid w:val="00FE6277"/>
    <w:rsid w:val="00FF6854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ADBB9F"/>
  <w15:docId w15:val="{8B098D7D-F8C7-B544-8F73-318E24B24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B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02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B61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2B6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B61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B6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A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A9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82A9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68B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64C9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364C92"/>
    <w:rPr>
      <w:i/>
      <w:iCs/>
    </w:rPr>
  </w:style>
  <w:style w:type="table" w:styleId="TableGrid">
    <w:name w:val="Table Grid"/>
    <w:basedOn w:val="TableNormal"/>
    <w:uiPriority w:val="39"/>
    <w:rsid w:val="00BF7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BF78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61518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84F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A11043"/>
    <w:pPr>
      <w:spacing w:line="480" w:lineRule="auto"/>
      <w:ind w:left="720" w:hanging="72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104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05E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3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1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06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07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739305">
                      <w:marLeft w:val="120"/>
                      <w:marRight w:val="300"/>
                      <w:marTop w:val="12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845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15078">
                              <w:marLeft w:val="780"/>
                              <w:marRight w:val="24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610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7563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8968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93206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7190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51869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8274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2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378085">
                  <w:marLeft w:val="120"/>
                  <w:marRight w:val="300"/>
                  <w:marTop w:val="12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175352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519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502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153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8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85074">
          <w:marLeft w:val="-113"/>
          <w:marRight w:val="-11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73386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4E0A9-E308-4EFE-8D55-1B699A207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A</dc:creator>
  <cp:keywords/>
  <dc:description/>
  <cp:lastModifiedBy>OE73</cp:lastModifiedBy>
  <cp:revision>2</cp:revision>
  <dcterms:created xsi:type="dcterms:W3CDTF">2021-01-14T03:39:00Z</dcterms:created>
  <dcterms:modified xsi:type="dcterms:W3CDTF">2021-01-14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FvGNVYzY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